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2E35C" w14:textId="595304DC" w:rsidR="00E237B2" w:rsidRDefault="00A85EAB">
      <w:pPr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</w:pPr>
      <w:r w:rsidRPr="00157520"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t>Table S3. Correl</w:t>
      </w:r>
      <w:r w:rsidRPr="00A061D6"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t xml:space="preserve">ation between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18"/>
          <w:szCs w:val="18"/>
        </w:rPr>
        <w:t>depressive</w:t>
      </w:r>
      <w:r w:rsidRPr="00A061D6"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t>-like behavior</w:t>
      </w:r>
      <w:r w:rsidRPr="00A061D6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18"/>
          <w:szCs w:val="18"/>
        </w:rPr>
        <w:t>s</w:t>
      </w:r>
      <w:r w:rsidRPr="00A061D6"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t xml:space="preserve"> and levels of lipid </w:t>
      </w:r>
      <w:r w:rsidR="00F210FB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18"/>
          <w:szCs w:val="18"/>
        </w:rPr>
        <w:t>classes</w:t>
      </w:r>
      <w:r w:rsidRPr="00A061D6"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t xml:space="preserve"> in the </w:t>
      </w:r>
      <w:r w:rsidRPr="00A85EAB"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t>prefrontal cortex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37"/>
        <w:gridCol w:w="681"/>
        <w:gridCol w:w="621"/>
        <w:gridCol w:w="1011"/>
        <w:gridCol w:w="921"/>
        <w:gridCol w:w="1015"/>
        <w:gridCol w:w="926"/>
        <w:gridCol w:w="1136"/>
        <w:gridCol w:w="1035"/>
      </w:tblGrid>
      <w:tr w:rsidR="00940072" w:rsidRPr="00A85EAB" w14:paraId="31C4322F" w14:textId="77777777" w:rsidTr="00940072">
        <w:trPr>
          <w:trHeight w:val="28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ADA9DCC" w14:textId="315B8B7A" w:rsidR="00940072" w:rsidRPr="00A85EAB" w:rsidRDefault="00940072" w:rsidP="0095442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pi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1B7B74A3" w14:textId="77777777" w:rsidR="00940072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me in center</w:t>
            </w:r>
          </w:p>
          <w:p w14:paraId="7FE44D9C" w14:textId="18623CBA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FT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4719E25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mmobility time in FST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55CCC1D7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mmobility time in TST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2B352B20" w14:textId="53CAC43C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tency to feedin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NSFT)</w:t>
            </w:r>
          </w:p>
        </w:tc>
      </w:tr>
      <w:tr w:rsidR="00940072" w:rsidRPr="00A85EAB" w14:paraId="609630F9" w14:textId="77777777" w:rsidTr="00597102">
        <w:trPr>
          <w:trHeight w:val="28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FA75" w14:textId="2C9F7234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3BFD" w14:textId="09175708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1874" w14:textId="73C8A4B6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264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592F" w14:textId="4212BACE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2646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2B3A" w14:textId="2DE433EC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264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3108" w14:textId="0306EF4A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B509" w14:textId="3036FB03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264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C56D" w14:textId="4C742F04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D86A" w14:textId="1B2120AD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264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940072" w:rsidRPr="00A85EAB" w14:paraId="41DE27C1" w14:textId="77777777" w:rsidTr="00597102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E1B1D2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I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6FBEAB" w14:textId="4D6BB7BF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F2B037" w14:textId="3874E863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E417E1" w14:textId="49F7D0C5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74DA5E" w14:textId="4310FB9E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EA3ADE" w14:textId="7D91C55F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E10DA5" w14:textId="5C4DB9B5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D55938" w14:textId="2CDA39AF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CC90DD" w14:textId="4AE3BBC0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6</w:t>
            </w:r>
          </w:p>
        </w:tc>
      </w:tr>
      <w:tr w:rsidR="00940072" w:rsidRPr="00A85EAB" w14:paraId="6CAD4EC7" w14:textId="77777777" w:rsidTr="00597102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A7FD2B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A81D3D" w14:textId="1DA6920A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764CA2" w14:textId="1A3D4295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90A04D" w14:textId="4FF42BF3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62707B" w14:textId="6546E07E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81F599" w14:textId="6B1F2C18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6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B7E365" w14:textId="25EB8B42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9B7A59" w14:textId="584A243D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B18E50" w14:textId="2F5D1A05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6</w:t>
            </w:r>
          </w:p>
        </w:tc>
      </w:tr>
      <w:tr w:rsidR="00940072" w:rsidRPr="00A85EAB" w14:paraId="384D9DF4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41F94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C5133" w14:textId="21BBEDD6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3E299" w14:textId="419FF12D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B9CB7" w14:textId="0E7B95FF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7DA44" w14:textId="36361AC6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D4EFA" w14:textId="54ADEE2D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B925B" w14:textId="2F9722CB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A761D" w14:textId="541E958B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21432" w14:textId="345BE07F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60</w:t>
            </w:r>
          </w:p>
        </w:tc>
      </w:tr>
      <w:tr w:rsidR="00940072" w:rsidRPr="00A85EAB" w14:paraId="027D4618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160AD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687D0" w14:textId="43C02A4C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534E5" w14:textId="3E238E5C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56C23" w14:textId="488BE932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278E5" w14:textId="3A7E0B04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4BE89" w14:textId="107968DB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E6356" w14:textId="1CB8493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5C4B7" w14:textId="64DD8A89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87E96" w14:textId="22189585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9</w:t>
            </w:r>
          </w:p>
        </w:tc>
      </w:tr>
      <w:tr w:rsidR="00940072" w:rsidRPr="00A85EAB" w14:paraId="50D9093B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6B51A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E6AA3" w14:textId="242CCA70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D9E92" w14:textId="655EEA3A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975E7" w14:textId="1634D312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D12FC" w14:textId="03920766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E0EF6" w14:textId="14328DD4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0BCCB" w14:textId="7277B336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7B840" w14:textId="75231D78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4366F" w14:textId="5F2E725D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6</w:t>
            </w:r>
          </w:p>
        </w:tc>
      </w:tr>
      <w:tr w:rsidR="00940072" w:rsidRPr="00A85EAB" w14:paraId="1204A724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3EC29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79E90" w14:textId="13E637AC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AC099" w14:textId="01F28BD1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91370" w14:textId="27F75941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BA03C" w14:textId="5727D560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ECA88" w14:textId="2E3197A5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C87BF" w14:textId="3F9371A1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050AE" w14:textId="167AFB6B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3CFB9" w14:textId="070BE7C1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70</w:t>
            </w:r>
          </w:p>
        </w:tc>
      </w:tr>
      <w:tr w:rsidR="00940072" w:rsidRPr="00A85EAB" w14:paraId="5976E226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CD161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I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94866" w14:textId="6EC68D35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B3E3C" w14:textId="52243000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6A7CE" w14:textId="0ED210C9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0694C" w14:textId="2BDA9CBA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44BD1" w14:textId="7CBB5DC3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D8E82" w14:textId="3B090C02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0D530" w14:textId="651E80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F629C" w14:textId="5E3349F8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8</w:t>
            </w:r>
          </w:p>
        </w:tc>
      </w:tr>
      <w:tr w:rsidR="00940072" w:rsidRPr="00A85EAB" w14:paraId="0EF02B57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E9FBA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266D4" w14:textId="70A988C8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FBF11" w14:textId="32F14AC1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7D526" w14:textId="40F3943B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8F927" w14:textId="5B8A7832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B5205" w14:textId="6A31EB0E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63F3E" w14:textId="18137093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4F48F" w14:textId="3CD26DE0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6CCEB" w14:textId="6FCE063C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5</w:t>
            </w:r>
          </w:p>
        </w:tc>
      </w:tr>
      <w:tr w:rsidR="00940072" w:rsidRPr="00A85EAB" w14:paraId="0C4AE75D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B6586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P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29301" w14:textId="4DD22029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E7896" w14:textId="1128A22F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A8EA8" w14:textId="24A59E9A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FA9C3" w14:textId="00C23D29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05270" w14:textId="36B0FEC0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78028" w14:textId="3F29CFB6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C66D6" w14:textId="421254C1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1CD39" w14:textId="544A4F92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9</w:t>
            </w:r>
          </w:p>
        </w:tc>
      </w:tr>
      <w:tr w:rsidR="00940072" w:rsidRPr="00A85EAB" w14:paraId="221CAE6E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AA497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90B79" w14:textId="41DB7D9D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9F9E5" w14:textId="1C6EC741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47EE4" w14:textId="623F35E0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4DE98" w14:textId="2E02CCA9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C7164" w14:textId="3C7233A8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6F30D" w14:textId="043479B8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71EE0" w14:textId="6C2E3878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85974" w14:textId="44394F60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2</w:t>
            </w:r>
          </w:p>
        </w:tc>
      </w:tr>
      <w:tr w:rsidR="00940072" w:rsidRPr="00A85EAB" w14:paraId="21B097D4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C6C08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P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93FFB" w14:textId="65A6F269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84831" w14:textId="50AE8C7F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B1D75" w14:textId="310EED63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5FDC6" w14:textId="24B5AE0E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580E7" w14:textId="68E326AD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EEDF1" w14:textId="6D4FA1A6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B1018" w14:textId="22F93F3D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51E85" w14:textId="4EFBCA38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9</w:t>
            </w:r>
          </w:p>
        </w:tc>
      </w:tr>
      <w:tr w:rsidR="00940072" w:rsidRPr="00A85EAB" w14:paraId="5A1AAA7B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D6CBF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P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18EDE" w14:textId="2C89B5FD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285F6" w14:textId="3A17771D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4DC20" w14:textId="6A57CE72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D839A" w14:textId="4597D24A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E8BD4" w14:textId="6C6B49C8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71889" w14:textId="6AFA62E2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5156A" w14:textId="22B0613A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34E96" w14:textId="638EC1EA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</w:tr>
      <w:tr w:rsidR="00940072" w:rsidRPr="00A85EAB" w14:paraId="4203A026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B104B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CDE64" w14:textId="76B211A9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C97AA" w14:textId="285C7090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53ADB" w14:textId="3B09A516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FBB39" w14:textId="7C0F21D8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E677A" w14:textId="6B92480A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49121" w14:textId="65E2891D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088B6" w14:textId="3EB30383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99345" w14:textId="749A9A98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</w:tr>
      <w:tr w:rsidR="00940072" w:rsidRPr="00A85EAB" w14:paraId="0B8EBC71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3A2BB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I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69A02" w14:textId="6A29A989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EE96F" w14:textId="5B59D166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ECEC4" w14:textId="1F9919D9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EFE56" w14:textId="4F815D31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FE782" w14:textId="30E105F5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13DE6" w14:textId="43AE43B9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04198" w14:textId="0F68E122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16864" w14:textId="45918F6C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</w:tr>
      <w:tr w:rsidR="00940072" w:rsidRPr="00A85EAB" w14:paraId="3E82C894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FF51E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B7756" w14:textId="7C37F34E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DE665" w14:textId="097DE5B5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E4BE7" w14:textId="4B18BAED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2938B" w14:textId="0EC802BF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2FEEF" w14:textId="2A1E1B66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ADC95" w14:textId="600DF2DE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D1E17" w14:textId="122B0E2F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829A7" w14:textId="18CBEB42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8</w:t>
            </w:r>
          </w:p>
        </w:tc>
      </w:tr>
      <w:tr w:rsidR="00940072" w:rsidRPr="00A85EAB" w14:paraId="5E30E2FE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5B899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y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78F77" w14:textId="620CEFB5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77F74" w14:textId="2554DD74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EB859" w14:textId="78067830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310C9" w14:textId="2B3DC8D1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7E2EF" w14:textId="7C4DCBAB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9C4AA" w14:textId="4F8B65D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A7F6D" w14:textId="31CED9B9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7785A" w14:textId="67836845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 w:rsidR="00940072" w:rsidRPr="00A85EAB" w14:paraId="735024C3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1235C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64847" w14:textId="374405A5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FAD0C" w14:textId="479957F8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DEBB6" w14:textId="4FC6E0D5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86961" w14:textId="1BAC31E2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F73EC" w14:textId="38027129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EFBBA" w14:textId="50BC055D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BE3FD" w14:textId="5826A7F6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63D72" w14:textId="5E0666C6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</w:tr>
      <w:tr w:rsidR="00940072" w:rsidRPr="00A85EAB" w14:paraId="4D9CCFA7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F51B0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DA8B9" w14:textId="36A1B50A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EAE9A" w14:textId="74AB04D1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967C2" w14:textId="0ECA9D3D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E5930" w14:textId="0DFEE2BD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06CDE" w14:textId="064D1B45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D3FBD" w14:textId="571BD8CB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30D41" w14:textId="6258BC76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0370E" w14:textId="0142D71C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940072" w:rsidRPr="00A85EAB" w14:paraId="2808301C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72305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r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73921" w14:textId="7C42F149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7774F" w14:textId="2F2F6C7E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B75DB" w14:textId="75E046A1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559CF" w14:textId="3802724B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3086F" w14:textId="50E77EFD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74093" w14:textId="5BFF7E49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50E5C" w14:textId="739C9035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4B9C9" w14:textId="58552B5A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940072" w:rsidRPr="00A85EAB" w14:paraId="454A88CE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A5EB6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06354" w14:textId="566CFD53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F66FC" w14:textId="2E3F4CFE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CD2DD" w14:textId="050A60ED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25469" w14:textId="7A350F1A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CF7BF" w14:textId="609162B0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90553" w14:textId="4483D8B9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DF7B3" w14:textId="111E026F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470DC" w14:textId="47500BE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</w:tr>
      <w:tr w:rsidR="00940072" w:rsidRPr="00A85EAB" w14:paraId="6204F491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F1B5B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947B3" w14:textId="64E583DE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08F78" w14:textId="5400CB84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5B2CE" w14:textId="43A58AA8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97E2D" w14:textId="40C51B3C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A4936" w14:textId="64B29C38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74D52" w14:textId="331FFEDD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E1F2D" w14:textId="6D813B0D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ED9C3" w14:textId="11C3489A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40</w:t>
            </w:r>
          </w:p>
        </w:tc>
      </w:tr>
      <w:tr w:rsidR="00940072" w:rsidRPr="00A85EAB" w14:paraId="13283876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739B6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DEF8E" w14:textId="0BC4FE8F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BFEEA" w14:textId="1F6679C9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1061E" w14:textId="76DA2A6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47E59" w14:textId="2A99B72B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FE0D2" w14:textId="6614A8F0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08C84" w14:textId="41A1E17E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B6E95" w14:textId="7A548499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E20AB" w14:textId="176FDC05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8</w:t>
            </w:r>
          </w:p>
        </w:tc>
      </w:tr>
      <w:tr w:rsidR="00940072" w:rsidRPr="00A85EAB" w14:paraId="3169AF6B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AAF68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S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7E685" w14:textId="395857CD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36FEF" w14:textId="0D2D1EDB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75A06" w14:textId="7FDD2706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5747F" w14:textId="622F1ECB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2D738" w14:textId="44BD3746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76A30" w14:textId="29FE56FE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1B463" w14:textId="1D5C0A98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22B08" w14:textId="6F0F2529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</w:tr>
      <w:tr w:rsidR="00940072" w:rsidRPr="00A85EAB" w14:paraId="46D9E632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B69B9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3AD7C" w14:textId="33117BB9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32843" w14:textId="40C43C5A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3C58A" w14:textId="72D8166C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E2E2D" w14:textId="66E11E73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E5588" w14:textId="655A0D4C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40C70" w14:textId="4ABD0F8D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DE9D8" w14:textId="520A6020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0F668" w14:textId="73168589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4</w:t>
            </w:r>
          </w:p>
        </w:tc>
      </w:tr>
      <w:tr w:rsidR="00940072" w:rsidRPr="00A85EAB" w14:paraId="29094471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0F417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0EDBA" w14:textId="420DD7C6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CA41A" w14:textId="281B9C46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0C258" w14:textId="2CCD7B49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C6B61" w14:textId="61FF5863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05809" w14:textId="1BEEC900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E050C" w14:textId="32A1C238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4648B" w14:textId="02A4A12F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20868" w14:textId="00C83C74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5</w:t>
            </w:r>
          </w:p>
        </w:tc>
      </w:tr>
      <w:tr w:rsidR="00940072" w:rsidRPr="00A85EAB" w14:paraId="5B0BDBCF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3618A" w14:textId="2002946C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rG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1D7B5" w14:textId="1CC3E059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CF5CC" w14:textId="21827545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89F61" w14:textId="26817C96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741E0" w14:textId="50953D7D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70EF5" w14:textId="0864CAB1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5AC03" w14:textId="1DC09975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4D538" w14:textId="00CBD6FA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48EED" w14:textId="2702F483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28</w:t>
            </w:r>
          </w:p>
        </w:tc>
      </w:tr>
      <w:tr w:rsidR="00940072" w:rsidRPr="00A85EAB" w14:paraId="7320360D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C7980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E1385" w14:textId="376B0834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F9E13" w14:textId="2026843A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37926" w14:textId="69884F4B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B963A" w14:textId="2D56D759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EE671" w14:textId="779048C5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B5FCE" w14:textId="7544ACCB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74B1C" w14:textId="66A5D211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952F4" w14:textId="0278CCCB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0</w:t>
            </w:r>
          </w:p>
        </w:tc>
      </w:tr>
      <w:tr w:rsidR="00940072" w:rsidRPr="00A85EAB" w14:paraId="4155332A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681A4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M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8403B" w14:textId="6F552976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4CE23" w14:textId="31248A08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7B2DE" w14:textId="46E7313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5E2DD" w14:textId="2E57E233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D07A3" w14:textId="7C8D827C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AB967" w14:textId="5BD3C595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77F4D" w14:textId="664FCCC1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BB9D6" w14:textId="1E6EE9F9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1</w:t>
            </w:r>
          </w:p>
        </w:tc>
      </w:tr>
      <w:tr w:rsidR="00940072" w:rsidRPr="00A85EAB" w14:paraId="34514AA1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8A5B9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AB7C0" w14:textId="2012B17A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7F8E0" w14:textId="082F5BC2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BBD62" w14:textId="42884AE2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D10CC" w14:textId="01ADA9AE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A44CB" w14:textId="7E532910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DDBB0" w14:textId="575B3523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1D4C4" w14:textId="611266E4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C3746" w14:textId="1A02173E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1</w:t>
            </w:r>
          </w:p>
        </w:tc>
      </w:tr>
      <w:tr w:rsidR="00940072" w:rsidRPr="00A85EAB" w14:paraId="41D9843F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8BFEE" w14:textId="1E04C98E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rG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7E534" w14:textId="5D4253E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0CA45" w14:textId="5499AF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0913C" w14:textId="5294C29B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051EA" w14:textId="2FFA9471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32A71" w14:textId="3B1D8E9D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FFFE0" w14:textId="77F4F586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81184" w14:textId="0B7C0361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49FF7" w14:textId="2F9A50B8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3</w:t>
            </w:r>
          </w:p>
        </w:tc>
      </w:tr>
      <w:tr w:rsidR="00940072" w:rsidRPr="00A85EAB" w14:paraId="65D7F485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34398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AHF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50ED7" w14:textId="4E176A53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701CE" w14:textId="7356D6EE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37BFD" w14:textId="521D652A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87C57" w14:textId="4CBEDEF0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6F0F2" w14:textId="517B7F7E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6377F" w14:textId="09D6EA9B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BFD32" w14:textId="14F2EA05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D53E3" w14:textId="46086DA6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9</w:t>
            </w:r>
          </w:p>
        </w:tc>
      </w:tr>
      <w:tr w:rsidR="00940072" w:rsidRPr="00A85EAB" w14:paraId="6E3EE04F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C6FFA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0A59C" w14:textId="4C635D1C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E18B4" w14:textId="1AF7D2EA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8CA43" w14:textId="548EF6FB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46007" w14:textId="0BA5DCD2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4D7C4" w14:textId="75150B66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65145" w14:textId="4363413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8A074" w14:textId="51C9A9E1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05A8E" w14:textId="408700D8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9</w:t>
            </w:r>
          </w:p>
        </w:tc>
      </w:tr>
      <w:tr w:rsidR="00940072" w:rsidRPr="00A85EAB" w14:paraId="4BE0A1A1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03806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22BCD" w14:textId="16382BB9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7276C" w14:textId="03F2161A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E5765" w14:textId="22B4BA34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BB44D" w14:textId="0A5831DD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0DC7F" w14:textId="747D9E02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7A49D" w14:textId="1223B1CF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308E1" w14:textId="7E690812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88484" w14:textId="1E678B62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5</w:t>
            </w:r>
          </w:p>
        </w:tc>
      </w:tr>
      <w:tr w:rsidR="00940072" w:rsidRPr="00A85EAB" w14:paraId="1713BFBB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589FD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B62FD" w14:textId="055AF75C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1409A" w14:textId="0DD04636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3FDB1" w14:textId="176BD9D3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81F2F" w14:textId="1F902AF4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1042C" w14:textId="78CC8810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9EB5F" w14:textId="598CBB35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757C1" w14:textId="06F6C19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E6274" w14:textId="436D6F75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</w:tr>
      <w:tr w:rsidR="00940072" w:rsidRPr="00A85EAB" w14:paraId="1B9826E0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F1644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61B6D" w14:textId="5859BEC8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6EDA8" w14:textId="05F8F259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1865E" w14:textId="33B1C409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CA57B" w14:textId="45BA65AF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537A7" w14:textId="1ADBD14E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4BE96" w14:textId="7DF951EF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04DD2" w14:textId="60C92B4B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63626" w14:textId="208EC4A0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9</w:t>
            </w:r>
          </w:p>
        </w:tc>
      </w:tr>
      <w:tr w:rsidR="00940072" w:rsidRPr="00A85EAB" w14:paraId="11C8080E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81566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9C279" w14:textId="2019E294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65C52" w14:textId="1C1600F0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E63A5" w14:textId="05A5633A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184C8" w14:textId="34DC4E5C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FF6AD" w14:textId="02B6F24C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714CE" w14:textId="3F79FD0A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5E107" w14:textId="45ED41A6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69A3D" w14:textId="39FC660E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</w:tr>
      <w:tr w:rsidR="00940072" w:rsidRPr="00A85EAB" w14:paraId="190ADB65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9B829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GD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AC3C7" w14:textId="22E3FE61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57CB0" w14:textId="1FA29A2B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E69D3" w14:textId="439BD0A4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EB1B9" w14:textId="4B9FF998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4D987" w14:textId="53372A23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9E948" w14:textId="06586C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755D0" w14:textId="0945CC5A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3BA32" w14:textId="55BD583C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47</w:t>
            </w:r>
          </w:p>
        </w:tc>
      </w:tr>
      <w:tr w:rsidR="00940072" w:rsidRPr="00A85EAB" w14:paraId="7F00AB35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F7341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QD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55BFB" w14:textId="5BEED0D5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67E15" w14:textId="73CE6FD1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B543A" w14:textId="3BC6BD8C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AF67C" w14:textId="52627B4D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EBC7A" w14:textId="272111D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16E75" w14:textId="3AB628EB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76C0C" w14:textId="794C819B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8F7A1" w14:textId="07150708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</w:tr>
      <w:tr w:rsidR="00940072" w:rsidRPr="00A85EAB" w14:paraId="581CFF49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51AA5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GD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C18A9" w14:textId="4CBB6ACA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AFABE" w14:textId="4CFC99A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C7FF7" w14:textId="75F0453B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60B95" w14:textId="1D9CE4F8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73FB3" w14:textId="2708AD60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3976E" w14:textId="12F006F5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55C42" w14:textId="1D4798A2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12F37" w14:textId="5EB73818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3</w:t>
            </w:r>
          </w:p>
        </w:tc>
      </w:tr>
      <w:tr w:rsidR="00940072" w:rsidRPr="00A85EAB" w14:paraId="7A942CC3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A7719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QM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7E348" w14:textId="35EFE83B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71BE4" w14:textId="4FACEE68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E7CC1" w14:textId="65C55C90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4DE3E" w14:textId="5F7CFE6A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EBA1B" w14:textId="59391D3F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65F85" w14:textId="7F23D393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B569F" w14:textId="1C789881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6E6E1" w14:textId="597F4821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1</w:t>
            </w:r>
          </w:p>
        </w:tc>
      </w:tr>
      <w:tr w:rsidR="00940072" w:rsidRPr="00A85EAB" w14:paraId="655E8E39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62BAE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GM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668FC" w14:textId="02FF0DD5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65CEC" w14:textId="0DC250D1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C27A0" w14:textId="6A8A1043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8D8E6" w14:textId="4D9ECD0E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5DD1B" w14:textId="602D6F72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002D1" w14:textId="4A194EB1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8D3A1" w14:textId="47ECB3D1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BC12B" w14:textId="5EBB38C2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3</w:t>
            </w:r>
          </w:p>
        </w:tc>
      </w:tr>
      <w:tr w:rsidR="00940072" w:rsidRPr="00A85EAB" w14:paraId="590911CF" w14:textId="77777777" w:rsidTr="0094007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3076E" w14:textId="7777777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10849" w14:textId="4F7D5087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7C624" w14:textId="15873405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8B6D2" w14:textId="6F1ECD0C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A5980" w14:textId="0BAD29B1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85AB7" w14:textId="0D25272C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D08CE" w14:textId="655C7B7A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79702" w14:textId="27F9F5E0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90F33" w14:textId="3B5A6433" w:rsidR="00940072" w:rsidRPr="00A85EAB" w:rsidRDefault="00940072" w:rsidP="009544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EA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1</w:t>
            </w:r>
          </w:p>
        </w:tc>
      </w:tr>
    </w:tbl>
    <w:p w14:paraId="24337906" w14:textId="77777777" w:rsidR="00A85EAB" w:rsidRDefault="00A85EAB"/>
    <w:sectPr w:rsidR="00A85E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18954" w14:textId="77777777" w:rsidR="007F22BD" w:rsidRDefault="007F22BD" w:rsidP="00A85EAB">
      <w:r>
        <w:separator/>
      </w:r>
    </w:p>
  </w:endnote>
  <w:endnote w:type="continuationSeparator" w:id="0">
    <w:p w14:paraId="63435660" w14:textId="77777777" w:rsidR="007F22BD" w:rsidRDefault="007F22BD" w:rsidP="00A85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53379" w14:textId="77777777" w:rsidR="007F22BD" w:rsidRDefault="007F22BD" w:rsidP="00A85EAB">
      <w:r>
        <w:separator/>
      </w:r>
    </w:p>
  </w:footnote>
  <w:footnote w:type="continuationSeparator" w:id="0">
    <w:p w14:paraId="7DF1352B" w14:textId="77777777" w:rsidR="007F22BD" w:rsidRDefault="007F22BD" w:rsidP="00A85E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618"/>
    <w:rsid w:val="000B26D2"/>
    <w:rsid w:val="00157520"/>
    <w:rsid w:val="00487618"/>
    <w:rsid w:val="004C3CE9"/>
    <w:rsid w:val="00597102"/>
    <w:rsid w:val="007C03F6"/>
    <w:rsid w:val="007F22BD"/>
    <w:rsid w:val="008B16FA"/>
    <w:rsid w:val="00940072"/>
    <w:rsid w:val="0095442A"/>
    <w:rsid w:val="009D0672"/>
    <w:rsid w:val="00A85EAB"/>
    <w:rsid w:val="00C12646"/>
    <w:rsid w:val="00E237B2"/>
    <w:rsid w:val="00F21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E4E7DA"/>
  <w15:chartTrackingRefBased/>
  <w15:docId w15:val="{8E63E1ED-5AA5-4AF7-8E23-B97EF7649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5E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5E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5E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5E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8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80</Words>
  <Characters>2171</Characters>
  <Application>Microsoft Office Word</Application>
  <DocSecurity>0</DocSecurity>
  <Lines>18</Lines>
  <Paragraphs>5</Paragraphs>
  <ScaleCrop>false</ScaleCrop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lin</dc:creator>
  <cp:keywords/>
  <dc:description/>
  <cp:lastModifiedBy>Min CAI</cp:lastModifiedBy>
  <cp:revision>8</cp:revision>
  <dcterms:created xsi:type="dcterms:W3CDTF">2022-06-08T02:37:00Z</dcterms:created>
  <dcterms:modified xsi:type="dcterms:W3CDTF">2023-01-20T09:12:00Z</dcterms:modified>
</cp:coreProperties>
</file>